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6641F3" w14:textId="28AF7ACA" w:rsidR="003F60C3" w:rsidRPr="00877C5A" w:rsidRDefault="00B51A77" w:rsidP="003F60C3">
      <w:pPr>
        <w:rPr>
          <w:rFonts w:ascii="Cambria" w:hAnsi="Cambria"/>
          <w:b/>
          <w:bCs/>
        </w:rPr>
      </w:pPr>
      <w:r w:rsidRPr="00CC39DA">
        <w:rPr>
          <w:rFonts w:ascii="Cambria" w:hAnsi="Cambria"/>
          <w:b/>
          <w:bCs/>
        </w:rPr>
        <w:t>Appendix2</w:t>
      </w:r>
      <w:r w:rsidR="00877C5A">
        <w:rPr>
          <w:rFonts w:ascii="Cambria" w:hAnsi="Cambria" w:hint="eastAsia"/>
          <w:b/>
          <w:bCs/>
        </w:rPr>
        <w:t>:</w:t>
      </w:r>
      <w:r w:rsidR="003F60C3" w:rsidRPr="00CC39DA">
        <w:rPr>
          <w:rFonts w:ascii="Cambria" w:hAnsi="Cambria"/>
        </w:rPr>
        <w:t xml:space="preserve"> The ROC-AUC of the prediction models for each machine learning method and feature modality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1725"/>
        <w:gridCol w:w="1725"/>
        <w:gridCol w:w="1725"/>
        <w:gridCol w:w="1725"/>
      </w:tblGrid>
      <w:tr w:rsidR="002E2328" w:rsidRPr="00CC39DA" w14:paraId="0CAF6CED" w14:textId="77777777" w:rsidTr="002E232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415F2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  <w:b/>
                <w:bCs/>
              </w:rPr>
              <w:t>Model Typ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ADAB4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  <w:b/>
                <w:bCs/>
              </w:rPr>
              <w:t>Model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4FF03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  <w:b/>
                <w:bCs/>
              </w:rPr>
              <w:t>Model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7E4D7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  <w:b/>
                <w:bCs/>
              </w:rPr>
              <w:t>Model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2E245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  <w:b/>
                <w:bCs/>
              </w:rPr>
              <w:t>Model4</w:t>
            </w:r>
          </w:p>
        </w:tc>
      </w:tr>
      <w:tr w:rsidR="002E2328" w:rsidRPr="00CC39DA" w14:paraId="67257EE5" w14:textId="77777777" w:rsidTr="002E232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27D3D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  <w:b/>
                <w:bCs/>
              </w:rPr>
              <w:t>XGBoo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B6F64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</w:rPr>
              <w:t>0.669 (0.01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D2E2F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</w:rPr>
              <w:t>0.714 (0.013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1BFA1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</w:rPr>
              <w:t>0.761 (0.017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15563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</w:rPr>
              <w:t>0.824 (0.009)</w:t>
            </w:r>
          </w:p>
        </w:tc>
      </w:tr>
      <w:tr w:rsidR="002E2328" w:rsidRPr="00CC39DA" w14:paraId="3ECC2773" w14:textId="77777777" w:rsidTr="002E232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1FF6B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  <w:b/>
                <w:bCs/>
              </w:rPr>
              <w:t>LightGB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078C0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</w:rPr>
              <w:t>0.693 (0.01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51F2A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</w:rPr>
              <w:t>0.742 (0.01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957B1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</w:rPr>
              <w:t>0.779 (0.01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5D514" w14:textId="77777777" w:rsidR="002E2328" w:rsidRPr="00CC39DA" w:rsidRDefault="002E2328" w:rsidP="002E2328">
            <w:pPr>
              <w:rPr>
                <w:rFonts w:ascii="Cambria" w:hAnsi="Cambria"/>
              </w:rPr>
            </w:pPr>
            <w:r w:rsidRPr="00CC39DA">
              <w:rPr>
                <w:rFonts w:ascii="Cambria" w:hAnsi="Cambria"/>
              </w:rPr>
              <w:t>0.817 (0.013)</w:t>
            </w:r>
          </w:p>
        </w:tc>
      </w:tr>
    </w:tbl>
    <w:p w14:paraId="39122FAF" w14:textId="77777777" w:rsidR="002E2328" w:rsidRPr="00CC39DA" w:rsidRDefault="002E2328" w:rsidP="002E2328">
      <w:pPr>
        <w:rPr>
          <w:rFonts w:ascii="Cambria" w:hAnsi="Cambria"/>
        </w:rPr>
      </w:pPr>
      <w:r w:rsidRPr="00CC39DA">
        <w:rPr>
          <w:rFonts w:ascii="Cambria" w:hAnsi="Cambria"/>
        </w:rPr>
        <w:t>Model1: Baseline and Past History</w:t>
      </w:r>
    </w:p>
    <w:p w14:paraId="09BC1C4D" w14:textId="77777777" w:rsidR="002E2328" w:rsidRPr="00CC39DA" w:rsidRDefault="002E2328" w:rsidP="002E2328">
      <w:pPr>
        <w:rPr>
          <w:rFonts w:ascii="Cambria" w:hAnsi="Cambria"/>
        </w:rPr>
      </w:pPr>
      <w:r w:rsidRPr="00CC39DA">
        <w:rPr>
          <w:rFonts w:ascii="Cambria" w:hAnsi="Cambria"/>
        </w:rPr>
        <w:t>Model2: Baseline, Past History and Echocardiographic Data</w:t>
      </w:r>
    </w:p>
    <w:p w14:paraId="109673A4" w14:textId="77777777" w:rsidR="002E2328" w:rsidRPr="00CC39DA" w:rsidRDefault="002E2328" w:rsidP="002E2328">
      <w:pPr>
        <w:rPr>
          <w:rFonts w:ascii="Cambria" w:hAnsi="Cambria"/>
        </w:rPr>
      </w:pPr>
      <w:r w:rsidRPr="00CC39DA">
        <w:rPr>
          <w:rFonts w:ascii="Cambria" w:hAnsi="Cambria"/>
        </w:rPr>
        <w:t>Model3: Baseline, Past History, Echocardiographic Data and ECG Data</w:t>
      </w:r>
    </w:p>
    <w:p w14:paraId="76DF20DC" w14:textId="77777777" w:rsidR="002E2328" w:rsidRDefault="002E2328" w:rsidP="002E2328">
      <w:pPr>
        <w:rPr>
          <w:rFonts w:ascii="Cambria" w:hAnsi="Cambria"/>
        </w:rPr>
      </w:pPr>
      <w:r w:rsidRPr="00CC39DA">
        <w:rPr>
          <w:rFonts w:ascii="Cambria" w:hAnsi="Cambria"/>
        </w:rPr>
        <w:t>Model4: Baseline, Past History, Echocardiographic Data, ECG Data and F-wave features</w:t>
      </w:r>
    </w:p>
    <w:p w14:paraId="243890A8" w14:textId="77777777" w:rsidR="00580FE9" w:rsidRPr="00CC39DA" w:rsidRDefault="00580FE9" w:rsidP="002E2328">
      <w:pPr>
        <w:rPr>
          <w:rFonts w:ascii="Cambria" w:hAnsi="Cambria"/>
        </w:rPr>
      </w:pPr>
    </w:p>
    <w:p w14:paraId="593262BF" w14:textId="7E194AFC" w:rsidR="006563A9" w:rsidRPr="00CC39DA" w:rsidRDefault="003F60C3" w:rsidP="006563A9">
      <w:pPr>
        <w:rPr>
          <w:rFonts w:ascii="Cambria" w:hAnsi="Cambria"/>
        </w:rPr>
      </w:pPr>
      <w:r w:rsidRPr="00CC39DA">
        <w:rPr>
          <w:rFonts w:ascii="Cambria" w:hAnsi="Cambria"/>
        </w:rPr>
        <w:t xml:space="preserve">Each model was trained with five different random seed values. The predictive ability of the models was evaluated by calculating the area under the ROC curve (ROC-AUC), and mean and standard deviation of five different random seeds were shown in </w:t>
      </w:r>
      <w:r w:rsidR="00631C07">
        <w:rPr>
          <w:rFonts w:ascii="Cambria" w:hAnsi="Cambria" w:hint="eastAsia"/>
        </w:rPr>
        <w:t xml:space="preserve">the </w:t>
      </w:r>
      <w:r w:rsidRPr="00CC39DA">
        <w:rPr>
          <w:rFonts w:ascii="Cambria" w:hAnsi="Cambria"/>
        </w:rPr>
        <w:t>Table.</w:t>
      </w:r>
      <w:r w:rsidR="006563A9" w:rsidRPr="00CC39DA">
        <w:rPr>
          <w:rFonts w:ascii="Cambria" w:hAnsi="Cambria"/>
        </w:rPr>
        <w:t xml:space="preserve"> </w:t>
      </w:r>
    </w:p>
    <w:p w14:paraId="7A1988D5" w14:textId="77777777" w:rsidR="006563A9" w:rsidRPr="00CC39DA" w:rsidRDefault="006563A9" w:rsidP="006563A9">
      <w:pPr>
        <w:rPr>
          <w:rFonts w:ascii="Cambria" w:hAnsi="Cambria"/>
        </w:rPr>
      </w:pPr>
    </w:p>
    <w:p w14:paraId="5EEC1218" w14:textId="6F06551F" w:rsidR="003F60C3" w:rsidRPr="006563A9" w:rsidRDefault="006563A9" w:rsidP="002E2328">
      <w:pPr>
        <w:rPr>
          <w:rFonts w:ascii="Cambria" w:hAnsi="Cambria"/>
        </w:rPr>
      </w:pPr>
      <w:r w:rsidRPr="00CC39DA">
        <w:rPr>
          <w:rFonts w:ascii="Cambria" w:hAnsi="Cambria"/>
        </w:rPr>
        <w:t>ECG: Electrocardiogram, ROC: Receiver Operating Characteristic, AUC: Area Under the Curve</w:t>
      </w:r>
    </w:p>
    <w:sectPr w:rsidR="003F60C3" w:rsidRPr="006563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53DBEA" w14:textId="77777777" w:rsidR="00E65FC1" w:rsidRDefault="00E65FC1" w:rsidP="00B51A77">
      <w:r>
        <w:separator/>
      </w:r>
    </w:p>
  </w:endnote>
  <w:endnote w:type="continuationSeparator" w:id="0">
    <w:p w14:paraId="55FA4C7B" w14:textId="77777777" w:rsidR="00E65FC1" w:rsidRDefault="00E65FC1" w:rsidP="00B51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19FA6D" w14:textId="77777777" w:rsidR="00E65FC1" w:rsidRDefault="00E65FC1" w:rsidP="00B51A77">
      <w:r>
        <w:separator/>
      </w:r>
    </w:p>
  </w:footnote>
  <w:footnote w:type="continuationSeparator" w:id="0">
    <w:p w14:paraId="1A2A518B" w14:textId="77777777" w:rsidR="00E65FC1" w:rsidRDefault="00E65FC1" w:rsidP="00B51A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C94AB1"/>
    <w:multiLevelType w:val="multilevel"/>
    <w:tmpl w:val="5DB2F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F74AB0"/>
    <w:multiLevelType w:val="multilevel"/>
    <w:tmpl w:val="F1422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B36A45"/>
    <w:multiLevelType w:val="multilevel"/>
    <w:tmpl w:val="4D005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DB55C9"/>
    <w:multiLevelType w:val="multilevel"/>
    <w:tmpl w:val="AA2E5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592CD6"/>
    <w:multiLevelType w:val="multilevel"/>
    <w:tmpl w:val="91840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F536AD"/>
    <w:multiLevelType w:val="multilevel"/>
    <w:tmpl w:val="7A86D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233B4A"/>
    <w:multiLevelType w:val="multilevel"/>
    <w:tmpl w:val="7A8CC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98F0E83"/>
    <w:multiLevelType w:val="multilevel"/>
    <w:tmpl w:val="DB48D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D92993"/>
    <w:multiLevelType w:val="multilevel"/>
    <w:tmpl w:val="669E4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153750F"/>
    <w:multiLevelType w:val="multilevel"/>
    <w:tmpl w:val="01488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F62447"/>
    <w:multiLevelType w:val="multilevel"/>
    <w:tmpl w:val="DCD6B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4203A2"/>
    <w:multiLevelType w:val="multilevel"/>
    <w:tmpl w:val="02CEE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EE71D2"/>
    <w:multiLevelType w:val="multilevel"/>
    <w:tmpl w:val="8D64C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017799">
    <w:abstractNumId w:val="5"/>
  </w:num>
  <w:num w:numId="2" w16cid:durableId="860121013">
    <w:abstractNumId w:val="3"/>
  </w:num>
  <w:num w:numId="3" w16cid:durableId="240675550">
    <w:abstractNumId w:val="11"/>
  </w:num>
  <w:num w:numId="4" w16cid:durableId="237056262">
    <w:abstractNumId w:val="1"/>
  </w:num>
  <w:num w:numId="5" w16cid:durableId="1976445873">
    <w:abstractNumId w:val="8"/>
  </w:num>
  <w:num w:numId="6" w16cid:durableId="1232807814">
    <w:abstractNumId w:val="9"/>
  </w:num>
  <w:num w:numId="7" w16cid:durableId="1236085809">
    <w:abstractNumId w:val="10"/>
  </w:num>
  <w:num w:numId="8" w16cid:durableId="364991537">
    <w:abstractNumId w:val="0"/>
  </w:num>
  <w:num w:numId="9" w16cid:durableId="1590308014">
    <w:abstractNumId w:val="6"/>
  </w:num>
  <w:num w:numId="10" w16cid:durableId="532572160">
    <w:abstractNumId w:val="7"/>
  </w:num>
  <w:num w:numId="11" w16cid:durableId="1560752725">
    <w:abstractNumId w:val="12"/>
  </w:num>
  <w:num w:numId="12" w16cid:durableId="873661176">
    <w:abstractNumId w:val="2"/>
  </w:num>
  <w:num w:numId="13" w16cid:durableId="3266393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1C5"/>
    <w:rsid w:val="000E06C1"/>
    <w:rsid w:val="000E4A92"/>
    <w:rsid w:val="00123C1A"/>
    <w:rsid w:val="001562E0"/>
    <w:rsid w:val="001A3555"/>
    <w:rsid w:val="0027181B"/>
    <w:rsid w:val="002E2328"/>
    <w:rsid w:val="003F60C3"/>
    <w:rsid w:val="004520C7"/>
    <w:rsid w:val="00484493"/>
    <w:rsid w:val="004C5003"/>
    <w:rsid w:val="005063DB"/>
    <w:rsid w:val="00510E06"/>
    <w:rsid w:val="00546302"/>
    <w:rsid w:val="00547EDC"/>
    <w:rsid w:val="00580FE9"/>
    <w:rsid w:val="00631C07"/>
    <w:rsid w:val="00646EF8"/>
    <w:rsid w:val="006509DA"/>
    <w:rsid w:val="006563A9"/>
    <w:rsid w:val="006E4B1B"/>
    <w:rsid w:val="007B51C5"/>
    <w:rsid w:val="007C4DA4"/>
    <w:rsid w:val="007D6E0D"/>
    <w:rsid w:val="007E107E"/>
    <w:rsid w:val="00877C5A"/>
    <w:rsid w:val="00887C94"/>
    <w:rsid w:val="00952879"/>
    <w:rsid w:val="00A741A7"/>
    <w:rsid w:val="00B51A77"/>
    <w:rsid w:val="00BA64E2"/>
    <w:rsid w:val="00BE08BE"/>
    <w:rsid w:val="00C02B06"/>
    <w:rsid w:val="00CC39DA"/>
    <w:rsid w:val="00D44476"/>
    <w:rsid w:val="00D776D6"/>
    <w:rsid w:val="00E03617"/>
    <w:rsid w:val="00E3598D"/>
    <w:rsid w:val="00E65FC1"/>
    <w:rsid w:val="00EE1C07"/>
    <w:rsid w:val="00EF2EC7"/>
    <w:rsid w:val="00F554D0"/>
    <w:rsid w:val="00FD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289ED5"/>
  <w15:chartTrackingRefBased/>
  <w15:docId w15:val="{1B43DFF6-02FC-4BF6-B291-7266D712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51C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51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51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51C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51C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51C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51C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51C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51C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B51C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B51C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B51C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B51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B51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51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B51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51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B51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51C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B51C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B51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B51C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B51C5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2E2328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E2328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B51A7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51A77"/>
  </w:style>
  <w:style w:type="paragraph" w:styleId="ae">
    <w:name w:val="footer"/>
    <w:basedOn w:val="a"/>
    <w:link w:val="af"/>
    <w:uiPriority w:val="99"/>
    <w:unhideWhenUsed/>
    <w:rsid w:val="00B51A7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B51A77"/>
  </w:style>
  <w:style w:type="character" w:styleId="af0">
    <w:name w:val="annotation reference"/>
    <w:basedOn w:val="a0"/>
    <w:uiPriority w:val="99"/>
    <w:semiHidden/>
    <w:unhideWhenUsed/>
    <w:rsid w:val="003F60C3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3F60C3"/>
    <w:pPr>
      <w:jc w:val="left"/>
    </w:pPr>
  </w:style>
  <w:style w:type="character" w:customStyle="1" w:styleId="af2">
    <w:name w:val="コメント文字列 (文字)"/>
    <w:basedOn w:val="a0"/>
    <w:link w:val="af1"/>
    <w:uiPriority w:val="99"/>
    <w:semiHidden/>
    <w:rsid w:val="003F60C3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F60C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3F60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1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2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6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9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0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8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0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0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1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5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8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3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0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5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8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5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2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7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1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3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5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1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9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0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4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5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4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9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5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3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7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7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5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4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4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4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8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5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4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5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0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5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7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0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1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72er11k000@yahoo.co.jp</dc:creator>
  <cp:keywords/>
  <dc:description/>
  <cp:lastModifiedBy>apple72er11k000@yahoo.co.jp</cp:lastModifiedBy>
  <cp:revision>6</cp:revision>
  <dcterms:created xsi:type="dcterms:W3CDTF">2024-08-28T13:38:00Z</dcterms:created>
  <dcterms:modified xsi:type="dcterms:W3CDTF">2024-10-30T12:36:00Z</dcterms:modified>
</cp:coreProperties>
</file>